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37FAA" w14:textId="77777777" w:rsidR="00727B64" w:rsidRPr="009C6597" w:rsidRDefault="00727B64" w:rsidP="00727B64">
      <w:pPr>
        <w:spacing w:before="240" w:line="240" w:lineRule="auto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b/>
          <w:color w:val="000000" w:themeColor="text1"/>
          <w:sz w:val="24"/>
        </w:rPr>
        <w:t>S8</w:t>
      </w:r>
      <w:r w:rsidRPr="00E65025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Pr="009C6597">
        <w:rPr>
          <w:rFonts w:ascii="Times New Roman" w:hAnsi="Times New Roman"/>
          <w:b/>
          <w:color w:val="000000" w:themeColor="text1"/>
          <w:sz w:val="24"/>
        </w:rPr>
        <w:t>Table</w:t>
      </w:r>
      <w:r>
        <w:rPr>
          <w:rFonts w:ascii="Times New Roman" w:hAnsi="Times New Roman"/>
          <w:b/>
          <w:color w:val="000000" w:themeColor="text1"/>
          <w:sz w:val="24"/>
        </w:rPr>
        <w:t>.</w:t>
      </w:r>
      <w:r w:rsidRPr="009C6597">
        <w:rPr>
          <w:rFonts w:ascii="Times New Roman" w:hAnsi="Times New Roman"/>
          <w:color w:val="000000" w:themeColor="text1"/>
          <w:sz w:val="24"/>
        </w:rPr>
        <w:t xml:space="preserve"> CB-Dock energy, physicochemical, pharmacokinetics, and medicinal chemistry properties prediction of the molecules obtained from virtual screening using CB-Dock and </w:t>
      </w:r>
      <w:proofErr w:type="spellStart"/>
      <w:r w:rsidRPr="009C6597">
        <w:rPr>
          <w:rFonts w:ascii="Times New Roman" w:hAnsi="Times New Roman"/>
          <w:color w:val="000000" w:themeColor="text1"/>
          <w:sz w:val="24"/>
        </w:rPr>
        <w:t>SwissADME</w:t>
      </w:r>
      <w:proofErr w:type="spellEnd"/>
      <w:r w:rsidRPr="009C6597">
        <w:rPr>
          <w:rFonts w:ascii="Times New Roman" w:hAnsi="Times New Roman"/>
          <w:color w:val="000000" w:themeColor="text1"/>
          <w:sz w:val="24"/>
        </w:rPr>
        <w:t xml:space="preserve"> servers.</w:t>
      </w:r>
    </w:p>
    <w:p w14:paraId="3AB545BF" w14:textId="77777777" w:rsidR="00727B64" w:rsidRDefault="00727B64" w:rsidP="00727B64"/>
    <w:p w14:paraId="57417193" w14:textId="77777777" w:rsidR="00727B64" w:rsidRDefault="00727B64" w:rsidP="00727B64"/>
    <w:tbl>
      <w:tblPr>
        <w:tblStyle w:val="TableGrid"/>
        <w:tblW w:w="13868" w:type="dxa"/>
        <w:jc w:val="center"/>
        <w:tblLayout w:type="fixed"/>
        <w:tblLook w:val="04A0" w:firstRow="1" w:lastRow="0" w:firstColumn="1" w:lastColumn="0" w:noHBand="0" w:noVBand="1"/>
      </w:tblPr>
      <w:tblGrid>
        <w:gridCol w:w="618"/>
        <w:gridCol w:w="1053"/>
        <w:gridCol w:w="761"/>
        <w:gridCol w:w="1150"/>
        <w:gridCol w:w="779"/>
        <w:gridCol w:w="623"/>
        <w:gridCol w:w="623"/>
        <w:gridCol w:w="780"/>
        <w:gridCol w:w="1092"/>
        <w:gridCol w:w="596"/>
        <w:gridCol w:w="1276"/>
        <w:gridCol w:w="709"/>
        <w:gridCol w:w="567"/>
        <w:gridCol w:w="850"/>
        <w:gridCol w:w="1134"/>
        <w:gridCol w:w="567"/>
        <w:gridCol w:w="690"/>
      </w:tblGrid>
      <w:tr w:rsidR="00727B64" w:rsidRPr="009832E0" w14:paraId="1FE4C113" w14:textId="77777777" w:rsidTr="0079083E">
        <w:trPr>
          <w:trHeight w:val="481"/>
          <w:jc w:val="center"/>
        </w:trPr>
        <w:tc>
          <w:tcPr>
            <w:tcW w:w="618" w:type="dxa"/>
          </w:tcPr>
          <w:p w14:paraId="04AEEF4B" w14:textId="77777777" w:rsidR="00727B64" w:rsidRPr="009832E0" w:rsidRDefault="00727B64" w:rsidP="0079083E">
            <w:pPr>
              <w:ind w:left="-50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53" w:type="dxa"/>
          </w:tcPr>
          <w:p w14:paraId="461ED062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ompounds</w:t>
            </w:r>
          </w:p>
          <w:p w14:paraId="272D2C06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9832E0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MolPort</w:t>
            </w:r>
            <w:proofErr w:type="spellEnd"/>
            <w:r w:rsidRPr="009832E0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IDs)</w:t>
            </w:r>
          </w:p>
        </w:tc>
        <w:tc>
          <w:tcPr>
            <w:tcW w:w="761" w:type="dxa"/>
          </w:tcPr>
          <w:p w14:paraId="0AFEB5A7" w14:textId="77777777" w:rsidR="00727B64" w:rsidRPr="009832E0" w:rsidRDefault="00727B64" w:rsidP="0079083E">
            <w:pPr>
              <w:ind w:left="-86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Molecular Weight (g/mol)</w:t>
            </w:r>
          </w:p>
        </w:tc>
        <w:tc>
          <w:tcPr>
            <w:tcW w:w="1150" w:type="dxa"/>
          </w:tcPr>
          <w:p w14:paraId="688B887B" w14:textId="77777777" w:rsidR="00727B64" w:rsidRPr="009832E0" w:rsidRDefault="00727B64" w:rsidP="0079083E">
            <w:pPr>
              <w:ind w:left="-48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B-Dock</w:t>
            </w:r>
          </w:p>
          <w:p w14:paraId="4BFFB518" w14:textId="77777777" w:rsidR="00727B64" w:rsidRPr="009832E0" w:rsidRDefault="00727B64" w:rsidP="0079083E">
            <w:pPr>
              <w:ind w:left="-48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(Vina score)</w:t>
            </w:r>
          </w:p>
        </w:tc>
        <w:tc>
          <w:tcPr>
            <w:tcW w:w="779" w:type="dxa"/>
          </w:tcPr>
          <w:p w14:paraId="2BD32E77" w14:textId="77777777" w:rsidR="00727B64" w:rsidRPr="009832E0" w:rsidRDefault="00727B64" w:rsidP="0079083E">
            <w:pPr>
              <w:ind w:left="-102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H-Bond Acceptors</w:t>
            </w:r>
          </w:p>
        </w:tc>
        <w:tc>
          <w:tcPr>
            <w:tcW w:w="623" w:type="dxa"/>
          </w:tcPr>
          <w:p w14:paraId="5FAA4F6A" w14:textId="77777777" w:rsidR="00727B64" w:rsidRPr="009832E0" w:rsidRDefault="00727B64" w:rsidP="0079083E">
            <w:pPr>
              <w:ind w:left="-74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H-Bond Donors</w:t>
            </w:r>
          </w:p>
        </w:tc>
        <w:tc>
          <w:tcPr>
            <w:tcW w:w="623" w:type="dxa"/>
          </w:tcPr>
          <w:p w14:paraId="23B57A97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TPSA</w:t>
            </w:r>
          </w:p>
          <w:p w14:paraId="042CA79C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(Å2)</w:t>
            </w:r>
          </w:p>
        </w:tc>
        <w:tc>
          <w:tcPr>
            <w:tcW w:w="780" w:type="dxa"/>
          </w:tcPr>
          <w:p w14:paraId="4026BA5A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onsensus</w:t>
            </w:r>
          </w:p>
          <w:p w14:paraId="28C7EEC1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Log P</w:t>
            </w:r>
            <w:r w:rsidRPr="009832E0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vertAlign w:val="subscript"/>
              </w:rPr>
              <w:t>o/w</w:t>
            </w:r>
          </w:p>
        </w:tc>
        <w:tc>
          <w:tcPr>
            <w:tcW w:w="1092" w:type="dxa"/>
          </w:tcPr>
          <w:p w14:paraId="191F36B6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Molar Refractivity</w:t>
            </w:r>
          </w:p>
        </w:tc>
        <w:tc>
          <w:tcPr>
            <w:tcW w:w="596" w:type="dxa"/>
          </w:tcPr>
          <w:p w14:paraId="5D829A5D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GI</w:t>
            </w:r>
          </w:p>
          <w:p w14:paraId="7668CF1A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Absorption</w:t>
            </w:r>
          </w:p>
        </w:tc>
        <w:tc>
          <w:tcPr>
            <w:tcW w:w="1276" w:type="dxa"/>
          </w:tcPr>
          <w:p w14:paraId="2DDE192C" w14:textId="77777777" w:rsidR="00727B64" w:rsidRPr="009832E0" w:rsidRDefault="00727B64" w:rsidP="0079083E">
            <w:pPr>
              <w:ind w:left="-23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Log </w:t>
            </w:r>
            <w:r w:rsidRPr="009832E0">
              <w:rPr>
                <w:rFonts w:ascii="Times New Roman" w:hAnsi="Times New Roman"/>
                <w:b/>
                <w:iCs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709" w:type="dxa"/>
          </w:tcPr>
          <w:p w14:paraId="3C788939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BBB</w:t>
            </w:r>
          </w:p>
          <w:p w14:paraId="77351A2F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Permeant</w:t>
            </w:r>
          </w:p>
        </w:tc>
        <w:tc>
          <w:tcPr>
            <w:tcW w:w="567" w:type="dxa"/>
          </w:tcPr>
          <w:p w14:paraId="4B3A6C0B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P-gp</w:t>
            </w:r>
          </w:p>
          <w:p w14:paraId="1B4FBC4A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Substrate</w:t>
            </w:r>
          </w:p>
        </w:tc>
        <w:tc>
          <w:tcPr>
            <w:tcW w:w="850" w:type="dxa"/>
          </w:tcPr>
          <w:p w14:paraId="5CF711A3" w14:textId="77777777" w:rsidR="00727B64" w:rsidRPr="009832E0" w:rsidRDefault="00727B64" w:rsidP="0079083E">
            <w:pPr>
              <w:ind w:left="-23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Log Kp (skin permeation) cm/s</w:t>
            </w:r>
          </w:p>
        </w:tc>
        <w:tc>
          <w:tcPr>
            <w:tcW w:w="1134" w:type="dxa"/>
          </w:tcPr>
          <w:p w14:paraId="0D6C813F" w14:textId="77777777" w:rsidR="00727B64" w:rsidRPr="009832E0" w:rsidRDefault="00727B64" w:rsidP="0079083E">
            <w:pPr>
              <w:ind w:left="-23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Drug-likeness based on Lipinski rule</w:t>
            </w:r>
          </w:p>
        </w:tc>
        <w:tc>
          <w:tcPr>
            <w:tcW w:w="567" w:type="dxa"/>
          </w:tcPr>
          <w:p w14:paraId="16A6F800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Bioavailability</w:t>
            </w:r>
          </w:p>
          <w:p w14:paraId="1E84CEA0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Score</w:t>
            </w:r>
          </w:p>
        </w:tc>
        <w:tc>
          <w:tcPr>
            <w:tcW w:w="690" w:type="dxa"/>
          </w:tcPr>
          <w:p w14:paraId="67F7938F" w14:textId="77777777" w:rsidR="00727B64" w:rsidRPr="009832E0" w:rsidRDefault="00727B64" w:rsidP="0079083E">
            <w:pPr>
              <w:ind w:left="-39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Synthetic accessibility</w:t>
            </w:r>
          </w:p>
        </w:tc>
      </w:tr>
      <w:tr w:rsidR="00727B64" w:rsidRPr="009832E0" w14:paraId="72B2395E" w14:textId="77777777" w:rsidTr="0079083E">
        <w:trPr>
          <w:trHeight w:val="475"/>
          <w:jc w:val="center"/>
        </w:trPr>
        <w:tc>
          <w:tcPr>
            <w:tcW w:w="618" w:type="dxa"/>
          </w:tcPr>
          <w:p w14:paraId="25CFAD80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1053" w:type="dxa"/>
          </w:tcPr>
          <w:p w14:paraId="2B3FD8CC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olPort-044-559-927</w:t>
            </w:r>
          </w:p>
        </w:tc>
        <w:tc>
          <w:tcPr>
            <w:tcW w:w="761" w:type="dxa"/>
          </w:tcPr>
          <w:p w14:paraId="4B6CE705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56.43</w:t>
            </w:r>
          </w:p>
        </w:tc>
        <w:tc>
          <w:tcPr>
            <w:tcW w:w="1150" w:type="dxa"/>
          </w:tcPr>
          <w:p w14:paraId="2BE78DA6" w14:textId="77777777" w:rsidR="00727B64" w:rsidRPr="009832E0" w:rsidRDefault="00727B64" w:rsidP="0079083E">
            <w:pPr>
              <w:ind w:left="-4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8.8</w:t>
            </w:r>
          </w:p>
        </w:tc>
        <w:tc>
          <w:tcPr>
            <w:tcW w:w="779" w:type="dxa"/>
          </w:tcPr>
          <w:p w14:paraId="6D31E32E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23" w:type="dxa"/>
          </w:tcPr>
          <w:p w14:paraId="2DE55FA9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23" w:type="dxa"/>
          </w:tcPr>
          <w:p w14:paraId="5393AB4A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13.31</w:t>
            </w:r>
          </w:p>
        </w:tc>
        <w:tc>
          <w:tcPr>
            <w:tcW w:w="780" w:type="dxa"/>
          </w:tcPr>
          <w:p w14:paraId="631F0801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82</w:t>
            </w:r>
          </w:p>
        </w:tc>
        <w:tc>
          <w:tcPr>
            <w:tcW w:w="1092" w:type="dxa"/>
          </w:tcPr>
          <w:p w14:paraId="3882EB33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7.45</w:t>
            </w:r>
          </w:p>
        </w:tc>
        <w:tc>
          <w:tcPr>
            <w:tcW w:w="596" w:type="dxa"/>
          </w:tcPr>
          <w:p w14:paraId="1185DF65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276" w:type="dxa"/>
          </w:tcPr>
          <w:p w14:paraId="57D7CD54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.38</w:t>
            </w:r>
          </w:p>
          <w:p w14:paraId="0CECECBB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ery soluble</w:t>
            </w:r>
          </w:p>
        </w:tc>
        <w:tc>
          <w:tcPr>
            <w:tcW w:w="709" w:type="dxa"/>
          </w:tcPr>
          <w:p w14:paraId="784273E8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67" w:type="dxa"/>
          </w:tcPr>
          <w:p w14:paraId="28659168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5B87FBA7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0.39</w:t>
            </w:r>
          </w:p>
        </w:tc>
        <w:tc>
          <w:tcPr>
            <w:tcW w:w="1134" w:type="dxa"/>
          </w:tcPr>
          <w:p w14:paraId="0ACE0A57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  <w:p w14:paraId="1D6F68D3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violation: N or O &gt;10</w:t>
            </w:r>
          </w:p>
        </w:tc>
        <w:tc>
          <w:tcPr>
            <w:tcW w:w="567" w:type="dxa"/>
          </w:tcPr>
          <w:p w14:paraId="5615297D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690" w:type="dxa"/>
          </w:tcPr>
          <w:p w14:paraId="04E57B27" w14:textId="77777777" w:rsidR="00727B64" w:rsidRPr="009832E0" w:rsidRDefault="00727B64" w:rsidP="0079083E">
            <w:pPr>
              <w:ind w:left="-39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23</w:t>
            </w:r>
          </w:p>
        </w:tc>
      </w:tr>
      <w:tr w:rsidR="00727B64" w:rsidRPr="009832E0" w14:paraId="7B1D3E19" w14:textId="77777777" w:rsidTr="0079083E">
        <w:trPr>
          <w:trHeight w:val="554"/>
          <w:jc w:val="center"/>
        </w:trPr>
        <w:tc>
          <w:tcPr>
            <w:tcW w:w="618" w:type="dxa"/>
          </w:tcPr>
          <w:p w14:paraId="3A4FBFD0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2</w:t>
            </w:r>
          </w:p>
        </w:tc>
        <w:tc>
          <w:tcPr>
            <w:tcW w:w="1053" w:type="dxa"/>
          </w:tcPr>
          <w:p w14:paraId="207E615C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olPort-044-724-190</w:t>
            </w:r>
          </w:p>
        </w:tc>
        <w:tc>
          <w:tcPr>
            <w:tcW w:w="761" w:type="dxa"/>
          </w:tcPr>
          <w:p w14:paraId="2B69D53F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56.34</w:t>
            </w:r>
          </w:p>
        </w:tc>
        <w:tc>
          <w:tcPr>
            <w:tcW w:w="1150" w:type="dxa"/>
          </w:tcPr>
          <w:p w14:paraId="1626AF07" w14:textId="77777777" w:rsidR="00727B64" w:rsidRPr="009832E0" w:rsidRDefault="00727B64" w:rsidP="0079083E">
            <w:pPr>
              <w:ind w:left="-4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7.8</w:t>
            </w:r>
          </w:p>
        </w:tc>
        <w:tc>
          <w:tcPr>
            <w:tcW w:w="779" w:type="dxa"/>
          </w:tcPr>
          <w:p w14:paraId="65154A8D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23" w:type="dxa"/>
          </w:tcPr>
          <w:p w14:paraId="7CD9E719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23" w:type="dxa"/>
          </w:tcPr>
          <w:p w14:paraId="4E83AF27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17.90</w:t>
            </w:r>
          </w:p>
        </w:tc>
        <w:tc>
          <w:tcPr>
            <w:tcW w:w="780" w:type="dxa"/>
          </w:tcPr>
          <w:p w14:paraId="2CE35BC9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.03</w:t>
            </w:r>
          </w:p>
        </w:tc>
        <w:tc>
          <w:tcPr>
            <w:tcW w:w="1092" w:type="dxa"/>
          </w:tcPr>
          <w:p w14:paraId="29450816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7.90</w:t>
            </w:r>
          </w:p>
        </w:tc>
        <w:tc>
          <w:tcPr>
            <w:tcW w:w="596" w:type="dxa"/>
          </w:tcPr>
          <w:p w14:paraId="5853F434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276" w:type="dxa"/>
          </w:tcPr>
          <w:p w14:paraId="27CC6248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93</w:t>
            </w:r>
          </w:p>
          <w:p w14:paraId="66E33381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ery soluble</w:t>
            </w:r>
          </w:p>
        </w:tc>
        <w:tc>
          <w:tcPr>
            <w:tcW w:w="709" w:type="dxa"/>
          </w:tcPr>
          <w:p w14:paraId="353BC36A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67" w:type="dxa"/>
          </w:tcPr>
          <w:p w14:paraId="50C49465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207DCD32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0.90</w:t>
            </w:r>
          </w:p>
        </w:tc>
        <w:tc>
          <w:tcPr>
            <w:tcW w:w="1134" w:type="dxa"/>
          </w:tcPr>
          <w:p w14:paraId="1535BD3A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  <w:p w14:paraId="49A9072D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 violations: N or O &gt;10, NH or OH &gt;5</w:t>
            </w:r>
          </w:p>
        </w:tc>
        <w:tc>
          <w:tcPr>
            <w:tcW w:w="567" w:type="dxa"/>
          </w:tcPr>
          <w:p w14:paraId="74853085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690" w:type="dxa"/>
          </w:tcPr>
          <w:p w14:paraId="34A36317" w14:textId="77777777" w:rsidR="00727B64" w:rsidRPr="009832E0" w:rsidRDefault="00727B64" w:rsidP="0079083E">
            <w:pPr>
              <w:ind w:left="-39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41</w:t>
            </w:r>
          </w:p>
        </w:tc>
      </w:tr>
      <w:tr w:rsidR="00727B64" w:rsidRPr="009832E0" w14:paraId="5297550F" w14:textId="77777777" w:rsidTr="0079083E">
        <w:trPr>
          <w:trHeight w:val="96"/>
          <w:jc w:val="center"/>
        </w:trPr>
        <w:tc>
          <w:tcPr>
            <w:tcW w:w="618" w:type="dxa"/>
          </w:tcPr>
          <w:p w14:paraId="2BE42FA2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3</w:t>
            </w:r>
          </w:p>
        </w:tc>
        <w:tc>
          <w:tcPr>
            <w:tcW w:w="1053" w:type="dxa"/>
          </w:tcPr>
          <w:p w14:paraId="6C0418B7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olPort-003-939-021</w:t>
            </w:r>
          </w:p>
        </w:tc>
        <w:tc>
          <w:tcPr>
            <w:tcW w:w="761" w:type="dxa"/>
          </w:tcPr>
          <w:p w14:paraId="74350D87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78.33</w:t>
            </w:r>
          </w:p>
        </w:tc>
        <w:tc>
          <w:tcPr>
            <w:tcW w:w="1150" w:type="dxa"/>
          </w:tcPr>
          <w:p w14:paraId="3254E75C" w14:textId="77777777" w:rsidR="00727B64" w:rsidRPr="009832E0" w:rsidRDefault="00727B64" w:rsidP="0079083E">
            <w:pPr>
              <w:ind w:left="-4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8.5</w:t>
            </w:r>
          </w:p>
        </w:tc>
        <w:tc>
          <w:tcPr>
            <w:tcW w:w="779" w:type="dxa"/>
          </w:tcPr>
          <w:p w14:paraId="7E3C7CE0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23" w:type="dxa"/>
          </w:tcPr>
          <w:p w14:paraId="718F9003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23" w:type="dxa"/>
          </w:tcPr>
          <w:p w14:paraId="2B94BFFF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20.73</w:t>
            </w:r>
          </w:p>
        </w:tc>
        <w:tc>
          <w:tcPr>
            <w:tcW w:w="780" w:type="dxa"/>
          </w:tcPr>
          <w:p w14:paraId="04966BB0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4.52</w:t>
            </w:r>
          </w:p>
        </w:tc>
        <w:tc>
          <w:tcPr>
            <w:tcW w:w="1092" w:type="dxa"/>
          </w:tcPr>
          <w:p w14:paraId="19ADEE72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6.37</w:t>
            </w:r>
          </w:p>
        </w:tc>
        <w:tc>
          <w:tcPr>
            <w:tcW w:w="596" w:type="dxa"/>
          </w:tcPr>
          <w:p w14:paraId="40A14509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276" w:type="dxa"/>
          </w:tcPr>
          <w:p w14:paraId="05E237E6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.05</w:t>
            </w:r>
          </w:p>
          <w:p w14:paraId="52872CEC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ery soluble</w:t>
            </w:r>
          </w:p>
        </w:tc>
        <w:tc>
          <w:tcPr>
            <w:tcW w:w="709" w:type="dxa"/>
          </w:tcPr>
          <w:p w14:paraId="26D346AF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67" w:type="dxa"/>
          </w:tcPr>
          <w:p w14:paraId="124B5F19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708C0C69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1.04</w:t>
            </w:r>
          </w:p>
        </w:tc>
        <w:tc>
          <w:tcPr>
            <w:tcW w:w="1134" w:type="dxa"/>
          </w:tcPr>
          <w:p w14:paraId="47C4F92D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  <w:p w14:paraId="6A9815E0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violation: N or O &gt;10</w:t>
            </w:r>
          </w:p>
        </w:tc>
        <w:tc>
          <w:tcPr>
            <w:tcW w:w="567" w:type="dxa"/>
          </w:tcPr>
          <w:p w14:paraId="678C2D1B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690" w:type="dxa"/>
          </w:tcPr>
          <w:p w14:paraId="07AB52E2" w14:textId="77777777" w:rsidR="00727B64" w:rsidRPr="009832E0" w:rsidRDefault="00727B64" w:rsidP="0079083E">
            <w:pPr>
              <w:ind w:left="-39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42</w:t>
            </w:r>
          </w:p>
        </w:tc>
      </w:tr>
      <w:tr w:rsidR="00727B64" w:rsidRPr="009832E0" w14:paraId="56870A82" w14:textId="77777777" w:rsidTr="0079083E">
        <w:trPr>
          <w:trHeight w:val="96"/>
          <w:jc w:val="center"/>
        </w:trPr>
        <w:tc>
          <w:tcPr>
            <w:tcW w:w="618" w:type="dxa"/>
          </w:tcPr>
          <w:p w14:paraId="12A6F9B1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4</w:t>
            </w:r>
          </w:p>
        </w:tc>
        <w:tc>
          <w:tcPr>
            <w:tcW w:w="1053" w:type="dxa"/>
          </w:tcPr>
          <w:p w14:paraId="2AC5BB97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olPort-021-783-318</w:t>
            </w:r>
          </w:p>
        </w:tc>
        <w:tc>
          <w:tcPr>
            <w:tcW w:w="761" w:type="dxa"/>
          </w:tcPr>
          <w:p w14:paraId="7EBA63D9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78.33</w:t>
            </w:r>
          </w:p>
        </w:tc>
        <w:tc>
          <w:tcPr>
            <w:tcW w:w="1150" w:type="dxa"/>
          </w:tcPr>
          <w:p w14:paraId="4F956D6C" w14:textId="77777777" w:rsidR="00727B64" w:rsidRPr="009832E0" w:rsidRDefault="00727B64" w:rsidP="0079083E">
            <w:pPr>
              <w:ind w:left="-4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8.8</w:t>
            </w:r>
          </w:p>
        </w:tc>
        <w:tc>
          <w:tcPr>
            <w:tcW w:w="779" w:type="dxa"/>
          </w:tcPr>
          <w:p w14:paraId="3293B029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23" w:type="dxa"/>
          </w:tcPr>
          <w:p w14:paraId="66D9EC42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23" w:type="dxa"/>
          </w:tcPr>
          <w:p w14:paraId="5149983C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6.90</w:t>
            </w:r>
          </w:p>
          <w:p w14:paraId="0F622418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0" w:type="dxa"/>
          </w:tcPr>
          <w:p w14:paraId="430F6E95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.15</w:t>
            </w:r>
          </w:p>
        </w:tc>
        <w:tc>
          <w:tcPr>
            <w:tcW w:w="1092" w:type="dxa"/>
          </w:tcPr>
          <w:p w14:paraId="42121701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6.77</w:t>
            </w:r>
          </w:p>
        </w:tc>
        <w:tc>
          <w:tcPr>
            <w:tcW w:w="596" w:type="dxa"/>
          </w:tcPr>
          <w:p w14:paraId="4B096923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276" w:type="dxa"/>
          </w:tcPr>
          <w:p w14:paraId="43135382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.42</w:t>
            </w:r>
          </w:p>
          <w:p w14:paraId="57777C5D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ery soluble</w:t>
            </w:r>
          </w:p>
        </w:tc>
        <w:tc>
          <w:tcPr>
            <w:tcW w:w="709" w:type="dxa"/>
          </w:tcPr>
          <w:p w14:paraId="1DEAE955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67" w:type="dxa"/>
          </w:tcPr>
          <w:p w14:paraId="58062AC8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7FA430BD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0.55</w:t>
            </w:r>
          </w:p>
        </w:tc>
        <w:tc>
          <w:tcPr>
            <w:tcW w:w="1134" w:type="dxa"/>
          </w:tcPr>
          <w:p w14:paraId="58EECD0D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  <w:p w14:paraId="5C3D5871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violation: N or O &gt;10</w:t>
            </w:r>
          </w:p>
        </w:tc>
        <w:tc>
          <w:tcPr>
            <w:tcW w:w="567" w:type="dxa"/>
          </w:tcPr>
          <w:p w14:paraId="3876D665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690" w:type="dxa"/>
          </w:tcPr>
          <w:p w14:paraId="420BB762" w14:textId="77777777" w:rsidR="00727B64" w:rsidRPr="009832E0" w:rsidRDefault="00727B64" w:rsidP="0079083E">
            <w:pPr>
              <w:ind w:left="-39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50</w:t>
            </w:r>
          </w:p>
        </w:tc>
      </w:tr>
      <w:tr w:rsidR="00727B64" w:rsidRPr="009832E0" w14:paraId="358B5DE4" w14:textId="77777777" w:rsidTr="0079083E">
        <w:trPr>
          <w:trHeight w:val="91"/>
          <w:jc w:val="center"/>
        </w:trPr>
        <w:tc>
          <w:tcPr>
            <w:tcW w:w="618" w:type="dxa"/>
          </w:tcPr>
          <w:p w14:paraId="15AB0A40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5</w:t>
            </w:r>
          </w:p>
        </w:tc>
        <w:tc>
          <w:tcPr>
            <w:tcW w:w="1053" w:type="dxa"/>
          </w:tcPr>
          <w:p w14:paraId="5DB4F7BD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olPort-039-136-733</w:t>
            </w:r>
          </w:p>
        </w:tc>
        <w:tc>
          <w:tcPr>
            <w:tcW w:w="761" w:type="dxa"/>
          </w:tcPr>
          <w:p w14:paraId="0290FA3C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78.33</w:t>
            </w:r>
          </w:p>
        </w:tc>
        <w:tc>
          <w:tcPr>
            <w:tcW w:w="1150" w:type="dxa"/>
          </w:tcPr>
          <w:p w14:paraId="0EDC8AD8" w14:textId="77777777" w:rsidR="00727B64" w:rsidRPr="009832E0" w:rsidRDefault="00727B64" w:rsidP="0079083E">
            <w:pPr>
              <w:ind w:left="-4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8.7</w:t>
            </w:r>
          </w:p>
        </w:tc>
        <w:tc>
          <w:tcPr>
            <w:tcW w:w="779" w:type="dxa"/>
          </w:tcPr>
          <w:p w14:paraId="3DC7390B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23" w:type="dxa"/>
          </w:tcPr>
          <w:p w14:paraId="1EE42ACC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23" w:type="dxa"/>
          </w:tcPr>
          <w:p w14:paraId="324A98BF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20.73</w:t>
            </w:r>
          </w:p>
        </w:tc>
        <w:tc>
          <w:tcPr>
            <w:tcW w:w="780" w:type="dxa"/>
          </w:tcPr>
          <w:p w14:paraId="72D2998C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.41</w:t>
            </w:r>
          </w:p>
        </w:tc>
        <w:tc>
          <w:tcPr>
            <w:tcW w:w="1092" w:type="dxa"/>
          </w:tcPr>
          <w:p w14:paraId="1459789D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6.37</w:t>
            </w:r>
          </w:p>
        </w:tc>
        <w:tc>
          <w:tcPr>
            <w:tcW w:w="596" w:type="dxa"/>
          </w:tcPr>
          <w:p w14:paraId="4774D01D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276" w:type="dxa"/>
          </w:tcPr>
          <w:p w14:paraId="6760C166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.05</w:t>
            </w:r>
          </w:p>
          <w:p w14:paraId="05E8503B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ery soluble</w:t>
            </w:r>
          </w:p>
        </w:tc>
        <w:tc>
          <w:tcPr>
            <w:tcW w:w="709" w:type="dxa"/>
          </w:tcPr>
          <w:p w14:paraId="3C5AA9AC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67" w:type="dxa"/>
          </w:tcPr>
          <w:p w14:paraId="7D2BF4D6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1A5CAF47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1.04</w:t>
            </w:r>
          </w:p>
        </w:tc>
        <w:tc>
          <w:tcPr>
            <w:tcW w:w="1134" w:type="dxa"/>
          </w:tcPr>
          <w:p w14:paraId="70BD023E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  <w:p w14:paraId="1E0C015B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violation: N or O &gt;10</w:t>
            </w:r>
          </w:p>
        </w:tc>
        <w:tc>
          <w:tcPr>
            <w:tcW w:w="567" w:type="dxa"/>
          </w:tcPr>
          <w:p w14:paraId="4D9CCB36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690" w:type="dxa"/>
          </w:tcPr>
          <w:p w14:paraId="132CB794" w14:textId="77777777" w:rsidR="00727B64" w:rsidRPr="009832E0" w:rsidRDefault="00727B64" w:rsidP="0079083E">
            <w:pPr>
              <w:ind w:left="-39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42</w:t>
            </w:r>
          </w:p>
        </w:tc>
      </w:tr>
      <w:tr w:rsidR="00727B64" w:rsidRPr="009832E0" w14:paraId="269BAFED" w14:textId="77777777" w:rsidTr="0079083E">
        <w:trPr>
          <w:trHeight w:val="96"/>
          <w:jc w:val="center"/>
        </w:trPr>
        <w:tc>
          <w:tcPr>
            <w:tcW w:w="618" w:type="dxa"/>
          </w:tcPr>
          <w:p w14:paraId="3E9DC55A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6</w:t>
            </w:r>
          </w:p>
        </w:tc>
        <w:tc>
          <w:tcPr>
            <w:tcW w:w="1053" w:type="dxa"/>
          </w:tcPr>
          <w:p w14:paraId="45A8D926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olPort-003-934-329</w:t>
            </w:r>
          </w:p>
        </w:tc>
        <w:tc>
          <w:tcPr>
            <w:tcW w:w="761" w:type="dxa"/>
          </w:tcPr>
          <w:p w14:paraId="799F5D45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6.36</w:t>
            </w:r>
          </w:p>
        </w:tc>
        <w:tc>
          <w:tcPr>
            <w:tcW w:w="1150" w:type="dxa"/>
          </w:tcPr>
          <w:p w14:paraId="71CA116E" w14:textId="77777777" w:rsidR="00727B64" w:rsidRPr="009832E0" w:rsidRDefault="00727B64" w:rsidP="0079083E">
            <w:pPr>
              <w:ind w:left="-4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9.5</w:t>
            </w:r>
          </w:p>
        </w:tc>
        <w:tc>
          <w:tcPr>
            <w:tcW w:w="779" w:type="dxa"/>
          </w:tcPr>
          <w:p w14:paraId="700BA26B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23" w:type="dxa"/>
          </w:tcPr>
          <w:p w14:paraId="0962CDA6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23" w:type="dxa"/>
          </w:tcPr>
          <w:p w14:paraId="2E7806A3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1.56</w:t>
            </w:r>
          </w:p>
        </w:tc>
        <w:tc>
          <w:tcPr>
            <w:tcW w:w="780" w:type="dxa"/>
          </w:tcPr>
          <w:p w14:paraId="4DA370EF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9</w:t>
            </w:r>
          </w:p>
        </w:tc>
        <w:tc>
          <w:tcPr>
            <w:tcW w:w="1092" w:type="dxa"/>
          </w:tcPr>
          <w:p w14:paraId="123052E0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6.99</w:t>
            </w:r>
          </w:p>
        </w:tc>
        <w:tc>
          <w:tcPr>
            <w:tcW w:w="596" w:type="dxa"/>
          </w:tcPr>
          <w:p w14:paraId="62E80AE1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276" w:type="dxa"/>
          </w:tcPr>
          <w:p w14:paraId="7AF639B8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.31</w:t>
            </w:r>
          </w:p>
          <w:p w14:paraId="53113BD5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ery soluble</w:t>
            </w:r>
          </w:p>
        </w:tc>
        <w:tc>
          <w:tcPr>
            <w:tcW w:w="709" w:type="dxa"/>
          </w:tcPr>
          <w:p w14:paraId="57313B1C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67" w:type="dxa"/>
          </w:tcPr>
          <w:p w14:paraId="16B58E1F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4E19F2C8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9.63</w:t>
            </w:r>
          </w:p>
        </w:tc>
        <w:tc>
          <w:tcPr>
            <w:tcW w:w="1134" w:type="dxa"/>
          </w:tcPr>
          <w:p w14:paraId="5483D359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14:paraId="604FDE5D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690" w:type="dxa"/>
          </w:tcPr>
          <w:p w14:paraId="7312783D" w14:textId="77777777" w:rsidR="00727B64" w:rsidRPr="009832E0" w:rsidRDefault="00727B64" w:rsidP="0079083E">
            <w:pPr>
              <w:ind w:left="-39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84</w:t>
            </w:r>
          </w:p>
        </w:tc>
      </w:tr>
      <w:tr w:rsidR="00727B64" w:rsidRPr="009832E0" w14:paraId="23F8228D" w14:textId="77777777" w:rsidTr="0079083E">
        <w:trPr>
          <w:trHeight w:val="91"/>
          <w:jc w:val="center"/>
        </w:trPr>
        <w:tc>
          <w:tcPr>
            <w:tcW w:w="618" w:type="dxa"/>
          </w:tcPr>
          <w:p w14:paraId="3DB8E300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7</w:t>
            </w:r>
          </w:p>
        </w:tc>
        <w:tc>
          <w:tcPr>
            <w:tcW w:w="1053" w:type="dxa"/>
          </w:tcPr>
          <w:p w14:paraId="78E950E9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olPort-001-785-965</w:t>
            </w:r>
          </w:p>
        </w:tc>
        <w:tc>
          <w:tcPr>
            <w:tcW w:w="761" w:type="dxa"/>
          </w:tcPr>
          <w:p w14:paraId="29D1F9A6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6.36</w:t>
            </w:r>
          </w:p>
        </w:tc>
        <w:tc>
          <w:tcPr>
            <w:tcW w:w="1150" w:type="dxa"/>
          </w:tcPr>
          <w:p w14:paraId="77632AA5" w14:textId="77777777" w:rsidR="00727B64" w:rsidRPr="009832E0" w:rsidRDefault="00727B64" w:rsidP="0079083E">
            <w:pPr>
              <w:ind w:left="-4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9.3</w:t>
            </w:r>
          </w:p>
        </w:tc>
        <w:tc>
          <w:tcPr>
            <w:tcW w:w="779" w:type="dxa"/>
          </w:tcPr>
          <w:p w14:paraId="3267F7E0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23" w:type="dxa"/>
          </w:tcPr>
          <w:p w14:paraId="599D10A2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23" w:type="dxa"/>
          </w:tcPr>
          <w:p w14:paraId="799402E5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1.56</w:t>
            </w:r>
          </w:p>
        </w:tc>
        <w:tc>
          <w:tcPr>
            <w:tcW w:w="780" w:type="dxa"/>
          </w:tcPr>
          <w:p w14:paraId="3E40088C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40</w:t>
            </w:r>
          </w:p>
        </w:tc>
        <w:tc>
          <w:tcPr>
            <w:tcW w:w="1092" w:type="dxa"/>
          </w:tcPr>
          <w:p w14:paraId="3994B85A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6.99</w:t>
            </w:r>
          </w:p>
        </w:tc>
        <w:tc>
          <w:tcPr>
            <w:tcW w:w="596" w:type="dxa"/>
          </w:tcPr>
          <w:p w14:paraId="19713834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276" w:type="dxa"/>
          </w:tcPr>
          <w:p w14:paraId="2785DEC3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.31</w:t>
            </w:r>
          </w:p>
          <w:p w14:paraId="55BF9756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ery soluble</w:t>
            </w:r>
          </w:p>
        </w:tc>
        <w:tc>
          <w:tcPr>
            <w:tcW w:w="709" w:type="dxa"/>
          </w:tcPr>
          <w:p w14:paraId="321D966F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67" w:type="dxa"/>
          </w:tcPr>
          <w:p w14:paraId="3420F226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6EF65CC4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9.63</w:t>
            </w:r>
          </w:p>
        </w:tc>
        <w:tc>
          <w:tcPr>
            <w:tcW w:w="1134" w:type="dxa"/>
          </w:tcPr>
          <w:p w14:paraId="7C51B78C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14:paraId="65FB68DF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690" w:type="dxa"/>
          </w:tcPr>
          <w:p w14:paraId="78F32C51" w14:textId="77777777" w:rsidR="00727B64" w:rsidRPr="009832E0" w:rsidRDefault="00727B64" w:rsidP="0079083E">
            <w:pPr>
              <w:ind w:left="-39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84</w:t>
            </w:r>
          </w:p>
        </w:tc>
      </w:tr>
      <w:tr w:rsidR="00727B64" w:rsidRPr="009832E0" w14:paraId="6153C33B" w14:textId="77777777" w:rsidTr="0079083E">
        <w:trPr>
          <w:trHeight w:val="96"/>
          <w:jc w:val="center"/>
        </w:trPr>
        <w:tc>
          <w:tcPr>
            <w:tcW w:w="618" w:type="dxa"/>
          </w:tcPr>
          <w:p w14:paraId="01525045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8</w:t>
            </w:r>
          </w:p>
        </w:tc>
        <w:tc>
          <w:tcPr>
            <w:tcW w:w="1053" w:type="dxa"/>
          </w:tcPr>
          <w:p w14:paraId="4DDE20C3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olPort-004-964-255</w:t>
            </w:r>
          </w:p>
        </w:tc>
        <w:tc>
          <w:tcPr>
            <w:tcW w:w="761" w:type="dxa"/>
          </w:tcPr>
          <w:p w14:paraId="5D9BAD6F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78.33</w:t>
            </w:r>
          </w:p>
        </w:tc>
        <w:tc>
          <w:tcPr>
            <w:tcW w:w="1150" w:type="dxa"/>
          </w:tcPr>
          <w:p w14:paraId="38596367" w14:textId="77777777" w:rsidR="00727B64" w:rsidRPr="009832E0" w:rsidRDefault="00727B64" w:rsidP="0079083E">
            <w:pPr>
              <w:ind w:left="-4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8.4</w:t>
            </w:r>
          </w:p>
        </w:tc>
        <w:tc>
          <w:tcPr>
            <w:tcW w:w="779" w:type="dxa"/>
          </w:tcPr>
          <w:p w14:paraId="5847255B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23" w:type="dxa"/>
          </w:tcPr>
          <w:p w14:paraId="3C710414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23" w:type="dxa"/>
          </w:tcPr>
          <w:p w14:paraId="56B63BF2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20.73</w:t>
            </w:r>
          </w:p>
        </w:tc>
        <w:tc>
          <w:tcPr>
            <w:tcW w:w="780" w:type="dxa"/>
          </w:tcPr>
          <w:p w14:paraId="28269419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4.53</w:t>
            </w:r>
          </w:p>
        </w:tc>
        <w:tc>
          <w:tcPr>
            <w:tcW w:w="1092" w:type="dxa"/>
          </w:tcPr>
          <w:p w14:paraId="6B0C4D1C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6.37</w:t>
            </w:r>
          </w:p>
        </w:tc>
        <w:tc>
          <w:tcPr>
            <w:tcW w:w="596" w:type="dxa"/>
          </w:tcPr>
          <w:p w14:paraId="51F716B1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276" w:type="dxa"/>
          </w:tcPr>
          <w:p w14:paraId="0F2E7752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.05</w:t>
            </w:r>
          </w:p>
          <w:p w14:paraId="04A4314D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ery soluble</w:t>
            </w:r>
          </w:p>
        </w:tc>
        <w:tc>
          <w:tcPr>
            <w:tcW w:w="709" w:type="dxa"/>
          </w:tcPr>
          <w:p w14:paraId="2A040667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67" w:type="dxa"/>
          </w:tcPr>
          <w:p w14:paraId="7776766E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16AA5213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1.04</w:t>
            </w:r>
          </w:p>
        </w:tc>
        <w:tc>
          <w:tcPr>
            <w:tcW w:w="1134" w:type="dxa"/>
          </w:tcPr>
          <w:p w14:paraId="1F1B5CF9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  <w:p w14:paraId="77CA8D87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violation: N or O &gt;10</w:t>
            </w:r>
          </w:p>
        </w:tc>
        <w:tc>
          <w:tcPr>
            <w:tcW w:w="567" w:type="dxa"/>
          </w:tcPr>
          <w:p w14:paraId="30A4626A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690" w:type="dxa"/>
          </w:tcPr>
          <w:p w14:paraId="2D60456A" w14:textId="77777777" w:rsidR="00727B64" w:rsidRPr="009832E0" w:rsidRDefault="00727B64" w:rsidP="0079083E">
            <w:pPr>
              <w:ind w:left="-39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42</w:t>
            </w:r>
          </w:p>
        </w:tc>
      </w:tr>
      <w:tr w:rsidR="00727B64" w:rsidRPr="009832E0" w14:paraId="0D2070FB" w14:textId="77777777" w:rsidTr="0079083E">
        <w:trPr>
          <w:trHeight w:val="96"/>
          <w:jc w:val="center"/>
        </w:trPr>
        <w:tc>
          <w:tcPr>
            <w:tcW w:w="618" w:type="dxa"/>
          </w:tcPr>
          <w:p w14:paraId="65759276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9</w:t>
            </w:r>
          </w:p>
        </w:tc>
        <w:tc>
          <w:tcPr>
            <w:tcW w:w="1053" w:type="dxa"/>
          </w:tcPr>
          <w:p w14:paraId="6A80A583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olPort-003-666-643</w:t>
            </w:r>
          </w:p>
        </w:tc>
        <w:tc>
          <w:tcPr>
            <w:tcW w:w="761" w:type="dxa"/>
          </w:tcPr>
          <w:p w14:paraId="645A7AF7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6.36</w:t>
            </w:r>
          </w:p>
        </w:tc>
        <w:tc>
          <w:tcPr>
            <w:tcW w:w="1150" w:type="dxa"/>
          </w:tcPr>
          <w:p w14:paraId="7E2C308A" w14:textId="77777777" w:rsidR="00727B64" w:rsidRPr="009832E0" w:rsidRDefault="00727B64" w:rsidP="0079083E">
            <w:pPr>
              <w:ind w:left="-4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0</w:t>
            </w:r>
          </w:p>
        </w:tc>
        <w:tc>
          <w:tcPr>
            <w:tcW w:w="779" w:type="dxa"/>
          </w:tcPr>
          <w:p w14:paraId="004F2409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23" w:type="dxa"/>
          </w:tcPr>
          <w:p w14:paraId="77261128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23" w:type="dxa"/>
          </w:tcPr>
          <w:p w14:paraId="0A6D2BF7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1.56</w:t>
            </w:r>
          </w:p>
        </w:tc>
        <w:tc>
          <w:tcPr>
            <w:tcW w:w="780" w:type="dxa"/>
          </w:tcPr>
          <w:p w14:paraId="193C4AF8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42</w:t>
            </w:r>
          </w:p>
        </w:tc>
        <w:tc>
          <w:tcPr>
            <w:tcW w:w="1092" w:type="dxa"/>
          </w:tcPr>
          <w:p w14:paraId="3914D453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6.99</w:t>
            </w:r>
          </w:p>
        </w:tc>
        <w:tc>
          <w:tcPr>
            <w:tcW w:w="596" w:type="dxa"/>
          </w:tcPr>
          <w:p w14:paraId="6F2251E3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276" w:type="dxa"/>
          </w:tcPr>
          <w:p w14:paraId="12AC5439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.31</w:t>
            </w:r>
          </w:p>
          <w:p w14:paraId="7827D1C4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ery soluble</w:t>
            </w:r>
          </w:p>
        </w:tc>
        <w:tc>
          <w:tcPr>
            <w:tcW w:w="709" w:type="dxa"/>
          </w:tcPr>
          <w:p w14:paraId="2AA73BD9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67" w:type="dxa"/>
          </w:tcPr>
          <w:p w14:paraId="6CAFC02E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2D6CA870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9.63</w:t>
            </w:r>
          </w:p>
        </w:tc>
        <w:tc>
          <w:tcPr>
            <w:tcW w:w="1134" w:type="dxa"/>
          </w:tcPr>
          <w:p w14:paraId="3C8690C0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  <w:p w14:paraId="116BFB35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7690D17B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690" w:type="dxa"/>
          </w:tcPr>
          <w:p w14:paraId="2CC1427D" w14:textId="77777777" w:rsidR="00727B64" w:rsidRPr="009832E0" w:rsidRDefault="00727B64" w:rsidP="0079083E">
            <w:pPr>
              <w:ind w:left="-39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84</w:t>
            </w:r>
          </w:p>
        </w:tc>
      </w:tr>
      <w:tr w:rsidR="00727B64" w:rsidRPr="009832E0" w14:paraId="08EE394D" w14:textId="77777777" w:rsidTr="0079083E">
        <w:trPr>
          <w:trHeight w:val="91"/>
          <w:jc w:val="center"/>
        </w:trPr>
        <w:tc>
          <w:tcPr>
            <w:tcW w:w="618" w:type="dxa"/>
          </w:tcPr>
          <w:p w14:paraId="309B102C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10</w:t>
            </w:r>
          </w:p>
        </w:tc>
        <w:tc>
          <w:tcPr>
            <w:tcW w:w="1053" w:type="dxa"/>
          </w:tcPr>
          <w:p w14:paraId="47C82A4C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olPort-044-561-302</w:t>
            </w:r>
          </w:p>
        </w:tc>
        <w:tc>
          <w:tcPr>
            <w:tcW w:w="761" w:type="dxa"/>
          </w:tcPr>
          <w:p w14:paraId="650B75EE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05.41</w:t>
            </w:r>
          </w:p>
        </w:tc>
        <w:tc>
          <w:tcPr>
            <w:tcW w:w="1150" w:type="dxa"/>
          </w:tcPr>
          <w:p w14:paraId="03B820E1" w14:textId="77777777" w:rsidR="00727B64" w:rsidRPr="009832E0" w:rsidRDefault="00727B64" w:rsidP="0079083E">
            <w:pPr>
              <w:ind w:left="-4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8.1</w:t>
            </w:r>
          </w:p>
        </w:tc>
        <w:tc>
          <w:tcPr>
            <w:tcW w:w="779" w:type="dxa"/>
          </w:tcPr>
          <w:p w14:paraId="49D1FD0D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23" w:type="dxa"/>
          </w:tcPr>
          <w:p w14:paraId="17E5C719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23" w:type="dxa"/>
          </w:tcPr>
          <w:p w14:paraId="6513C8B8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4.80</w:t>
            </w:r>
          </w:p>
        </w:tc>
        <w:tc>
          <w:tcPr>
            <w:tcW w:w="780" w:type="dxa"/>
          </w:tcPr>
          <w:p w14:paraId="4308355A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53</w:t>
            </w:r>
          </w:p>
        </w:tc>
        <w:tc>
          <w:tcPr>
            <w:tcW w:w="1092" w:type="dxa"/>
          </w:tcPr>
          <w:p w14:paraId="2CF396DD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6.23</w:t>
            </w:r>
          </w:p>
        </w:tc>
        <w:tc>
          <w:tcPr>
            <w:tcW w:w="596" w:type="dxa"/>
          </w:tcPr>
          <w:p w14:paraId="17EF559C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276" w:type="dxa"/>
          </w:tcPr>
          <w:p w14:paraId="53B3F36C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.24</w:t>
            </w:r>
          </w:p>
          <w:p w14:paraId="398E6774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ery soluble</w:t>
            </w:r>
          </w:p>
        </w:tc>
        <w:tc>
          <w:tcPr>
            <w:tcW w:w="709" w:type="dxa"/>
          </w:tcPr>
          <w:p w14:paraId="2723923A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67" w:type="dxa"/>
          </w:tcPr>
          <w:p w14:paraId="1AAD80AE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0D2E633D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9.98</w:t>
            </w:r>
          </w:p>
        </w:tc>
        <w:tc>
          <w:tcPr>
            <w:tcW w:w="1134" w:type="dxa"/>
          </w:tcPr>
          <w:p w14:paraId="47A1CE56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es</w:t>
            </w:r>
          </w:p>
          <w:p w14:paraId="25759568" w14:textId="77777777" w:rsidR="00727B64" w:rsidRPr="009832E0" w:rsidRDefault="00727B64" w:rsidP="0079083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violation: N or O &gt;10</w:t>
            </w:r>
          </w:p>
        </w:tc>
        <w:tc>
          <w:tcPr>
            <w:tcW w:w="567" w:type="dxa"/>
          </w:tcPr>
          <w:p w14:paraId="2AF17A4B" w14:textId="77777777" w:rsidR="00727B64" w:rsidRPr="009832E0" w:rsidRDefault="00727B64" w:rsidP="0079083E">
            <w:pPr>
              <w:ind w:lef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690" w:type="dxa"/>
          </w:tcPr>
          <w:p w14:paraId="0CED5BFA" w14:textId="77777777" w:rsidR="00727B64" w:rsidRPr="009832E0" w:rsidRDefault="00727B64" w:rsidP="0079083E">
            <w:pPr>
              <w:ind w:left="-39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832E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07</w:t>
            </w:r>
          </w:p>
        </w:tc>
      </w:tr>
    </w:tbl>
    <w:p w14:paraId="3618EA48" w14:textId="77777777" w:rsidR="00727B64" w:rsidRDefault="00727B64" w:rsidP="00727B64">
      <w:pPr>
        <w:sectPr w:rsidR="00727B64" w:rsidSect="009832E0">
          <w:pgSz w:w="15840" w:h="12240" w:orient="landscape"/>
          <w:pgMar w:top="426" w:right="1440" w:bottom="1440" w:left="1440" w:header="720" w:footer="720" w:gutter="0"/>
          <w:cols w:space="720"/>
          <w:docGrid w:linePitch="360"/>
        </w:sectPr>
      </w:pPr>
    </w:p>
    <w:p w14:paraId="6F1EA694" w14:textId="77777777" w:rsidR="00752709" w:rsidRDefault="00752709"/>
    <w:sectPr w:rsidR="007527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862056" w14:textId="77777777" w:rsidR="00DD21B3" w:rsidRDefault="00DD21B3" w:rsidP="00727B64">
      <w:pPr>
        <w:spacing w:line="240" w:lineRule="auto"/>
      </w:pPr>
      <w:r>
        <w:separator/>
      </w:r>
    </w:p>
  </w:endnote>
  <w:endnote w:type="continuationSeparator" w:id="0">
    <w:p w14:paraId="670BF502" w14:textId="77777777" w:rsidR="00DD21B3" w:rsidRDefault="00DD21B3" w:rsidP="00727B6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D8A7AA" w14:textId="77777777" w:rsidR="00DD21B3" w:rsidRDefault="00DD21B3" w:rsidP="00727B64">
      <w:pPr>
        <w:spacing w:line="240" w:lineRule="auto"/>
      </w:pPr>
      <w:r>
        <w:separator/>
      </w:r>
    </w:p>
  </w:footnote>
  <w:footnote w:type="continuationSeparator" w:id="0">
    <w:p w14:paraId="2D6B2FD8" w14:textId="77777777" w:rsidR="00DD21B3" w:rsidRDefault="00DD21B3" w:rsidP="00727B6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85C"/>
    <w:rsid w:val="00727B64"/>
    <w:rsid w:val="00752709"/>
    <w:rsid w:val="00DD21B3"/>
    <w:rsid w:val="00E9685C"/>
    <w:rsid w:val="00F92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A2D05D"/>
  <w15:chartTrackingRefBased/>
  <w15:docId w15:val="{1493F9C6-12A3-40D5-8E4F-AA91FEF8D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B64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7B64"/>
    <w:pPr>
      <w:tabs>
        <w:tab w:val="center" w:pos="4680"/>
        <w:tab w:val="right" w:pos="9360"/>
      </w:tabs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22"/>
      <w:szCs w:val="2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727B64"/>
  </w:style>
  <w:style w:type="paragraph" w:styleId="Footer">
    <w:name w:val="footer"/>
    <w:basedOn w:val="Normal"/>
    <w:link w:val="FooterChar"/>
    <w:uiPriority w:val="99"/>
    <w:unhideWhenUsed/>
    <w:rsid w:val="00727B64"/>
    <w:pPr>
      <w:tabs>
        <w:tab w:val="center" w:pos="4680"/>
        <w:tab w:val="right" w:pos="9360"/>
      </w:tabs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22"/>
      <w:szCs w:val="2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727B64"/>
  </w:style>
  <w:style w:type="table" w:styleId="TableGrid">
    <w:name w:val="Table Grid"/>
    <w:basedOn w:val="TableNormal"/>
    <w:uiPriority w:val="39"/>
    <w:rsid w:val="00727B64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iman</dc:creator>
  <cp:keywords/>
  <dc:description/>
  <cp:lastModifiedBy>Sara Aiman</cp:lastModifiedBy>
  <cp:revision>2</cp:revision>
  <dcterms:created xsi:type="dcterms:W3CDTF">2023-11-09T12:52:00Z</dcterms:created>
  <dcterms:modified xsi:type="dcterms:W3CDTF">2023-11-09T12:52:00Z</dcterms:modified>
</cp:coreProperties>
</file>